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BC419" w14:textId="29E05D79" w:rsidR="00136617" w:rsidRPr="00033CD2" w:rsidRDefault="00136617" w:rsidP="00136617">
      <w:pPr>
        <w:rPr>
          <w:b/>
          <w:bCs/>
        </w:rPr>
      </w:pPr>
      <w:r>
        <w:rPr>
          <w:b/>
          <w:bCs/>
        </w:rPr>
        <w:t xml:space="preserve">Supplementary information 1: Livestreaming technology </w:t>
      </w:r>
      <w:r w:rsidRPr="00033CD2">
        <w:rPr>
          <w:b/>
          <w:bCs/>
        </w:rPr>
        <w:t xml:space="preserve">parent interview </w:t>
      </w:r>
      <w:r w:rsidRPr="00BA1E94">
        <w:rPr>
          <w:b/>
          <w:bCs/>
        </w:rPr>
        <w:t>topic guide</w:t>
      </w:r>
    </w:p>
    <w:p w14:paraId="409EE400" w14:textId="77777777" w:rsidR="00136617" w:rsidRDefault="00136617" w:rsidP="00136617"/>
    <w:p w14:paraId="2A9DA393" w14:textId="77777777" w:rsidR="00136617" w:rsidRPr="00033CD2" w:rsidRDefault="00136617" w:rsidP="00136617">
      <w:pPr>
        <w:rPr>
          <w:i/>
          <w:iCs/>
        </w:rPr>
      </w:pPr>
      <w:r w:rsidRPr="00033CD2">
        <w:rPr>
          <w:i/>
          <w:iCs/>
        </w:rPr>
        <w:t>Prior to signing up</w:t>
      </w:r>
    </w:p>
    <w:p w14:paraId="7C99147E" w14:textId="77777777" w:rsidR="00136617" w:rsidRDefault="00136617" w:rsidP="00136617">
      <w:r>
        <w:t>What was it about the webcam made you decide to use it?</w:t>
      </w:r>
    </w:p>
    <w:p w14:paraId="17B41AAA" w14:textId="77777777" w:rsidR="00136617" w:rsidRDefault="00136617" w:rsidP="00136617">
      <w:r>
        <w:t>Did you have any concerns about using webcams on your baby?</w:t>
      </w:r>
    </w:p>
    <w:p w14:paraId="75D4620D" w14:textId="77777777" w:rsidR="00136617" w:rsidRDefault="00136617" w:rsidP="00136617"/>
    <w:p w14:paraId="1E4D7AAD" w14:textId="1F6EB9A3" w:rsidR="00136617" w:rsidRPr="00033CD2" w:rsidRDefault="00136617" w:rsidP="00136617">
      <w:pPr>
        <w:rPr>
          <w:i/>
          <w:iCs/>
        </w:rPr>
      </w:pPr>
      <w:r w:rsidRPr="00033CD2">
        <w:rPr>
          <w:i/>
          <w:iCs/>
        </w:rPr>
        <w:t xml:space="preserve">Using </w:t>
      </w:r>
      <w:r>
        <w:rPr>
          <w:i/>
          <w:iCs/>
        </w:rPr>
        <w:t>webcams on the neonatal unit</w:t>
      </w:r>
    </w:p>
    <w:p w14:paraId="1D67FB04" w14:textId="77777777" w:rsidR="00136617" w:rsidRDefault="00136617" w:rsidP="00136617">
      <w:r>
        <w:t>Did you experience any times when you, your partner or extended family could not visit your baby when you wanted to, due to COVID-19?</w:t>
      </w:r>
    </w:p>
    <w:p w14:paraId="39159CD3" w14:textId="77777777" w:rsidR="00136617" w:rsidRDefault="00136617" w:rsidP="00136617">
      <w:r>
        <w:t>What impact did the webcam have during these situations?</w:t>
      </w:r>
    </w:p>
    <w:p w14:paraId="0D2E125D" w14:textId="77777777" w:rsidR="00136617" w:rsidRDefault="00136617" w:rsidP="00136617">
      <w:r>
        <w:t xml:space="preserve">When do you mostly log on to see your baby? </w:t>
      </w:r>
    </w:p>
    <w:p w14:paraId="3B8326BE" w14:textId="77777777" w:rsidR="00136617" w:rsidRDefault="00136617" w:rsidP="00136617">
      <w:pPr>
        <w:pStyle w:val="ListParagraph"/>
        <w:numPr>
          <w:ilvl w:val="0"/>
          <w:numId w:val="1"/>
        </w:numPr>
      </w:pPr>
      <w:r>
        <w:t>Is there a particular time of day?</w:t>
      </w:r>
    </w:p>
    <w:p w14:paraId="31722044" w14:textId="77777777" w:rsidR="00136617" w:rsidRDefault="00136617" w:rsidP="00136617">
      <w:pPr>
        <w:pStyle w:val="ListParagraph"/>
        <w:numPr>
          <w:ilvl w:val="0"/>
          <w:numId w:val="1"/>
        </w:numPr>
      </w:pPr>
      <w:r>
        <w:t>How often do you use it?</w:t>
      </w:r>
    </w:p>
    <w:p w14:paraId="024C90FF" w14:textId="77777777" w:rsidR="00136617" w:rsidRDefault="00136617" w:rsidP="00136617">
      <w:r>
        <w:t>Have you shared access to the webcam with anyone else?</w:t>
      </w:r>
    </w:p>
    <w:p w14:paraId="4E633444" w14:textId="77777777" w:rsidR="00136617" w:rsidRDefault="00136617" w:rsidP="00136617">
      <w:pPr>
        <w:pStyle w:val="ListParagraph"/>
        <w:numPr>
          <w:ilvl w:val="0"/>
          <w:numId w:val="1"/>
        </w:numPr>
      </w:pPr>
      <w:r>
        <w:t>Who and why did you share access?</w:t>
      </w:r>
    </w:p>
    <w:p w14:paraId="4ED9064C" w14:textId="77777777" w:rsidR="00136617" w:rsidRDefault="00136617" w:rsidP="00136617">
      <w:pPr>
        <w:pStyle w:val="ListParagraph"/>
        <w:numPr>
          <w:ilvl w:val="0"/>
          <w:numId w:val="1"/>
        </w:numPr>
      </w:pPr>
      <w:r>
        <w:t>How did you find having others being able to see your baby on screen?</w:t>
      </w:r>
    </w:p>
    <w:p w14:paraId="76D36A2C" w14:textId="77777777" w:rsidR="00136617" w:rsidRDefault="00136617" w:rsidP="00136617">
      <w:pPr>
        <w:pStyle w:val="ListParagraph"/>
        <w:numPr>
          <w:ilvl w:val="0"/>
          <w:numId w:val="1"/>
        </w:numPr>
      </w:pPr>
      <w:r>
        <w:t>How did they find being able to see your baby on screen?</w:t>
      </w:r>
    </w:p>
    <w:p w14:paraId="279D0EA6" w14:textId="77777777" w:rsidR="00136617" w:rsidRDefault="00136617" w:rsidP="00136617">
      <w:r>
        <w:t>What have you found useful about using the webcam to see your baby?</w:t>
      </w:r>
    </w:p>
    <w:p w14:paraId="4F47C91A" w14:textId="77777777" w:rsidR="00136617" w:rsidRDefault="00136617" w:rsidP="00136617">
      <w:r>
        <w:t>How did webcams affect your relationship with the nurses and doctors caring for your baby?</w:t>
      </w:r>
    </w:p>
    <w:p w14:paraId="0FFAB946" w14:textId="77777777" w:rsidR="00136617" w:rsidRDefault="00136617" w:rsidP="00136617">
      <w:r>
        <w:t>What did you find difficult/challenging about using the webcam?</w:t>
      </w:r>
    </w:p>
    <w:p w14:paraId="20A26934" w14:textId="77777777" w:rsidR="00136617" w:rsidRDefault="00136617" w:rsidP="00136617">
      <w:r>
        <w:t>Is there anything you would have done differently had you known what you know now?</w:t>
      </w:r>
    </w:p>
    <w:p w14:paraId="11AAC144" w14:textId="77777777" w:rsidR="00136617" w:rsidRDefault="00136617" w:rsidP="00136617">
      <w:r>
        <w:t>Is there anything that you would tell the nurses and doctors around how they can help families using webcams with their baby?</w:t>
      </w:r>
    </w:p>
    <w:p w14:paraId="5EC50B38" w14:textId="77777777" w:rsidR="00136617" w:rsidRPr="00033CD2" w:rsidRDefault="00136617" w:rsidP="00136617">
      <w:pPr>
        <w:rPr>
          <w:i/>
          <w:iCs/>
        </w:rPr>
      </w:pPr>
      <w:r w:rsidRPr="00033CD2">
        <w:rPr>
          <w:i/>
          <w:iCs/>
        </w:rPr>
        <w:t>Future use of webcams</w:t>
      </w:r>
    </w:p>
    <w:p w14:paraId="484C420E" w14:textId="77777777" w:rsidR="00136617" w:rsidRDefault="00136617" w:rsidP="00136617">
      <w:r>
        <w:t>If you were to give advice to a new parent on the unit regarding Angel Eye – what would you advise?</w:t>
      </w:r>
    </w:p>
    <w:p w14:paraId="3BD371A0" w14:textId="77777777" w:rsidR="006C3355" w:rsidRDefault="006C3355"/>
    <w:sectPr w:rsidR="006C335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E01C0" w14:textId="77777777" w:rsidR="00FF2381" w:rsidRDefault="00FF2381" w:rsidP="00136617">
      <w:pPr>
        <w:spacing w:after="0" w:line="240" w:lineRule="auto"/>
      </w:pPr>
      <w:r>
        <w:separator/>
      </w:r>
    </w:p>
  </w:endnote>
  <w:endnote w:type="continuationSeparator" w:id="0">
    <w:p w14:paraId="2221883F" w14:textId="77777777" w:rsidR="00FF2381" w:rsidRDefault="00FF2381" w:rsidP="00136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E2CAB" w14:textId="77777777" w:rsidR="009142B1" w:rsidRDefault="00000000">
    <w:pPr>
      <w:pStyle w:val="Footer"/>
    </w:pPr>
  </w:p>
  <w:p w14:paraId="479482B3" w14:textId="77777777" w:rsidR="009142B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663EF" w14:textId="77777777" w:rsidR="00FF2381" w:rsidRDefault="00FF2381" w:rsidP="00136617">
      <w:pPr>
        <w:spacing w:after="0" w:line="240" w:lineRule="auto"/>
      </w:pPr>
      <w:r>
        <w:separator/>
      </w:r>
    </w:p>
  </w:footnote>
  <w:footnote w:type="continuationSeparator" w:id="0">
    <w:p w14:paraId="60346B33" w14:textId="77777777" w:rsidR="00FF2381" w:rsidRDefault="00FF2381" w:rsidP="00136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6E18C8"/>
    <w:multiLevelType w:val="hybridMultilevel"/>
    <w:tmpl w:val="CFB04CF8"/>
    <w:lvl w:ilvl="0" w:tplc="15407DE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01773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17"/>
    <w:rsid w:val="0002166B"/>
    <w:rsid w:val="000D2D0F"/>
    <w:rsid w:val="00122E93"/>
    <w:rsid w:val="00136617"/>
    <w:rsid w:val="001B0954"/>
    <w:rsid w:val="00246B71"/>
    <w:rsid w:val="00246FA8"/>
    <w:rsid w:val="002C3E0B"/>
    <w:rsid w:val="002C575A"/>
    <w:rsid w:val="003238EE"/>
    <w:rsid w:val="00373759"/>
    <w:rsid w:val="003E44EC"/>
    <w:rsid w:val="003F3016"/>
    <w:rsid w:val="00405C47"/>
    <w:rsid w:val="00513DBA"/>
    <w:rsid w:val="005B0ADD"/>
    <w:rsid w:val="005E334C"/>
    <w:rsid w:val="006501C8"/>
    <w:rsid w:val="006A0359"/>
    <w:rsid w:val="006C3355"/>
    <w:rsid w:val="006C34B2"/>
    <w:rsid w:val="00701A47"/>
    <w:rsid w:val="00707813"/>
    <w:rsid w:val="0072056E"/>
    <w:rsid w:val="008859B2"/>
    <w:rsid w:val="00921FB0"/>
    <w:rsid w:val="009A2113"/>
    <w:rsid w:val="009E378C"/>
    <w:rsid w:val="00AB14F6"/>
    <w:rsid w:val="00AB4946"/>
    <w:rsid w:val="00B06FC3"/>
    <w:rsid w:val="00B27541"/>
    <w:rsid w:val="00B803EF"/>
    <w:rsid w:val="00B911ED"/>
    <w:rsid w:val="00BB5633"/>
    <w:rsid w:val="00C4335C"/>
    <w:rsid w:val="00D7072D"/>
    <w:rsid w:val="00DA05FC"/>
    <w:rsid w:val="00DD6729"/>
    <w:rsid w:val="00E252B2"/>
    <w:rsid w:val="00E70351"/>
    <w:rsid w:val="00EA3ADE"/>
    <w:rsid w:val="00EB7F1E"/>
    <w:rsid w:val="00F02D5D"/>
    <w:rsid w:val="00FF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2F304"/>
  <w15:chartTrackingRefBased/>
  <w15:docId w15:val="{D3976A51-ED31-244E-BDEB-0FDD8191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6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6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6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61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36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61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17</Characters>
  <Application>Microsoft Office Word</Application>
  <DocSecurity>0</DocSecurity>
  <Lines>29</Lines>
  <Paragraphs>9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Katie</dc:creator>
  <cp:keywords/>
  <dc:description/>
  <cp:lastModifiedBy>Gallagher, Katie</cp:lastModifiedBy>
  <cp:revision>1</cp:revision>
  <dcterms:created xsi:type="dcterms:W3CDTF">2022-12-14T08:13:00Z</dcterms:created>
  <dcterms:modified xsi:type="dcterms:W3CDTF">2022-12-14T08:14:00Z</dcterms:modified>
</cp:coreProperties>
</file>